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6261E" w14:textId="77777777" w:rsidR="00E2289A" w:rsidRPr="0052573A" w:rsidRDefault="00E2289A" w:rsidP="00E2289A">
      <w:pPr>
        <w:pageBreakBefore/>
        <w:wordWrap/>
        <w:snapToGrid w:val="0"/>
        <w:spacing w:line="480" w:lineRule="auto"/>
        <w:rPr>
          <w:rFonts w:ascii="Times New Roman" w:eastAsia="HY신명조"/>
          <w:b/>
          <w:sz w:val="24"/>
        </w:rPr>
      </w:pPr>
      <w:r>
        <w:rPr>
          <w:rFonts w:ascii="Times New Roman" w:eastAsia="HY신명조"/>
          <w:b/>
          <w:sz w:val="24"/>
        </w:rPr>
        <w:t xml:space="preserve">S1 </w:t>
      </w:r>
      <w:r w:rsidRPr="0052573A">
        <w:rPr>
          <w:rFonts w:ascii="Times New Roman" w:eastAsia="HY신명조"/>
          <w:b/>
          <w:sz w:val="24"/>
        </w:rPr>
        <w:t>Table. Gene pan</w:t>
      </w:r>
      <w:bookmarkStart w:id="0" w:name="_GoBack"/>
      <w:bookmarkEnd w:id="0"/>
      <w:r w:rsidRPr="0052573A">
        <w:rPr>
          <w:rFonts w:ascii="Times New Roman" w:eastAsia="HY신명조"/>
          <w:b/>
          <w:sz w:val="24"/>
        </w:rPr>
        <w:t>el for targeted sequencing.</w:t>
      </w:r>
    </w:p>
    <w:tbl>
      <w:tblPr>
        <w:tblW w:w="6799" w:type="dxa"/>
        <w:tblInd w:w="104" w:type="dxa"/>
        <w:tblCellMar>
          <w:top w:w="11" w:type="dxa"/>
          <w:left w:w="99" w:type="dxa"/>
          <w:bottom w:w="11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14"/>
        <w:gridCol w:w="1276"/>
        <w:gridCol w:w="3260"/>
      </w:tblGrid>
      <w:tr w:rsidR="00E2289A" w:rsidRPr="000B0AFB" w14:paraId="7237D85B" w14:textId="77777777" w:rsidTr="009514BA">
        <w:trPr>
          <w:trHeight w:val="227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1111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</w:pPr>
            <w:r w:rsidRPr="000B0AFB"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937B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Cs w:val="20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Cs w:val="20"/>
              </w:rPr>
              <w:t>NCBI Id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AF5D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Cs w:val="20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271AB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</w:pPr>
            <w:r w:rsidRPr="000B0AFB">
              <w:rPr>
                <w:rFonts w:ascii="Times New Roman" w:eastAsia="돋움"/>
                <w:b/>
                <w:bCs/>
                <w:color w:val="000000"/>
                <w:kern w:val="0"/>
                <w:szCs w:val="20"/>
              </w:rPr>
              <w:t>Pathway/Ontology</w:t>
            </w:r>
          </w:p>
        </w:tc>
      </w:tr>
      <w:tr w:rsidR="00E2289A" w:rsidRPr="000B0AFB" w14:paraId="0E47F1C6" w14:textId="77777777" w:rsidTr="009514BA">
        <w:trPr>
          <w:trHeight w:val="227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4160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ASXL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D742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710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D570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0q11.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F979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hromatin modification</w:t>
            </w:r>
          </w:p>
        </w:tc>
      </w:tr>
      <w:tr w:rsidR="00E2289A" w:rsidRPr="000B0AFB" w14:paraId="016368EA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912F1F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6D8D9E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B8E7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q22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A0448A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repair</w:t>
            </w:r>
          </w:p>
        </w:tc>
      </w:tr>
      <w:tr w:rsidR="00E2289A" w:rsidRPr="000B0AFB" w14:paraId="6CCFE7E8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DBC885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4C829D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9B1B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2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F236B1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hromatin modification</w:t>
            </w:r>
          </w:p>
        </w:tc>
      </w:tr>
      <w:tr w:rsidR="00E2289A" w:rsidRPr="000B0AFB" w14:paraId="7F58625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F00A2F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678EF5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1CD9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q3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B8170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repair</w:t>
            </w:r>
          </w:p>
        </w:tc>
      </w:tr>
      <w:tr w:rsidR="00E2289A" w:rsidRPr="000B0AFB" w14:paraId="49527E03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CC1E55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5893CD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48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0AB8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p11.1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7F1FBB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193384F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CB90D7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IRC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2462F9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9BEDC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q2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FE8B5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09D6411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8807F5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4A34D9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E4207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q3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5BDB50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2328A5F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B8C7CF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RCC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7A275C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91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8E3FA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2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22D692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repair</w:t>
            </w:r>
          </w:p>
        </w:tc>
      </w:tr>
      <w:tr w:rsidR="00E2289A" w:rsidRPr="000B0AFB" w14:paraId="645183B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973943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RD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209647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0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FC6F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p2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E6142E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57A73F8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636185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BRD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450587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3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E69B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9p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609F92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C1C37D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63DF8E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ARD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281EF2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4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C1CC4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p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EC73A8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0C2A5C43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197DA6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9A24F0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F70F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q23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55D023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54540AF3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022220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880160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DAAA5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q13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C5BF9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ell cycle</w:t>
            </w:r>
          </w:p>
        </w:tc>
      </w:tr>
      <w:tr w:rsidR="00E2289A" w:rsidRPr="000B0AFB" w14:paraId="3810C64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734F93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649DD9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6DA8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p2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9BB0DE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ell cycle</w:t>
            </w:r>
          </w:p>
        </w:tc>
      </w:tr>
      <w:tr w:rsidR="00E2289A" w:rsidRPr="000B0AFB" w14:paraId="6B4F2E8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693ABE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A37489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E78F4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9q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6FB3B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362362AE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7B9CFB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HD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E622F9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88FB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5q26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43E53D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06C7D7CE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68D858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E4951F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4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AE94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q3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233C2E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13A0C4A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BAEB7C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CSF3R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8CE15A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4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0996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p34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EA8FA8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63F4474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9A5BEF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DAP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69C0AB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52A63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q2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CBEEF6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1746A5B7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D5FFD8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DDX3X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68D485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6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1CB22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p11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8EA803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35E2DF2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C50132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DIS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6FAB4E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28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FBBD1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3q2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910E6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4DE34D02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B97FC0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0ACE4C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7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D245C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p2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CC54F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methylation</w:t>
            </w:r>
          </w:p>
        </w:tc>
      </w:tr>
      <w:tr w:rsidR="00E2289A" w:rsidRPr="000B0AFB" w14:paraId="3A46D97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40E2D0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EEF1E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EE3381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5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EAD70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p24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54885E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33489C20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B12B56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7C6093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9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C197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q2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498A3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0C8299A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39A554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2C6AD4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1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F376B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2p13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91EC54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4DFD8007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94E186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40AF4B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1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5C084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q35-3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CB52FF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hromatin modification</w:t>
            </w:r>
          </w:p>
        </w:tc>
      </w:tr>
      <w:tr w:rsidR="00E2289A" w:rsidRPr="000B0AFB" w14:paraId="61FF2E3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125650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FAM46C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2A1D19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48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F2D7C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p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34D27D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4F39A7D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59CC12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FAT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9AAF8D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96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18493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q28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1BE5E7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57FC34A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1E96D1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30B518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52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405E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q3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A368E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4F2A91AA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17D5A4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0FD9E6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3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B1AC6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3q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72EF2E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5285FA2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F23149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GATA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FDA3CB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6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586AD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p11.2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5066CB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6B21BA5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8D9A6A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0DBD06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6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7CB6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q2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A3E8A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48884508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7F5993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HIST1H1E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404442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B840B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p2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197D30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345C646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ECD1D4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DE9BAD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4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16F7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q33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40F271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methylation</w:t>
            </w:r>
          </w:p>
        </w:tc>
      </w:tr>
      <w:tr w:rsidR="00E2289A" w:rsidRPr="000B0AFB" w14:paraId="183D781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785316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BC49EF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4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3818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5q26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5D3EC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methylation</w:t>
            </w:r>
          </w:p>
        </w:tc>
      </w:tr>
      <w:tr w:rsidR="00E2289A" w:rsidRPr="000B0AFB" w14:paraId="790265C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934B52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615F50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3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6DEC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p1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7E013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27C2F7D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C07CE0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ITPK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278904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7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3DF9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q42.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E6727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ignaling</w:t>
            </w:r>
          </w:p>
        </w:tc>
      </w:tr>
      <w:tr w:rsidR="00E2289A" w:rsidRPr="000B0AFB" w14:paraId="7AD6374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DAA78B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FE642F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7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333E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p2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0BE82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76FC28C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714469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KIAA035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FE5C41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7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04BA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9q13.1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C83CA7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4F09EC9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2B52E7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BC357E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8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105C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q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8166AB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339F2AF2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AC72AF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KLHL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5C7F6B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98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15C3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q27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34AB21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73CD015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C3F52C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457F72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1A96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2p1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BC8F2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7714CD12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AB8701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LAMB4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0B02EE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27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3BE3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q3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4A41DB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11E6AE9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40C125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E28758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33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1F23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q2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425317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5EB2683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9C5B2D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06A10D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5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13ABF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2q11.2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B9099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ignal/Kinase</w:t>
            </w:r>
          </w:p>
        </w:tc>
      </w:tr>
      <w:tr w:rsidR="00E2289A" w:rsidRPr="000B0AFB" w14:paraId="749BC128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D549E7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250BDB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9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BA23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DC39A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74692980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64E1C6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DA4ABC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3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5FD88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p34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501781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148BCC2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16A0C3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C633F1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76C0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3p2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E775F3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ignaling</w:t>
            </w:r>
          </w:p>
        </w:tc>
      </w:tr>
      <w:tr w:rsidR="00E2289A" w:rsidRPr="000B0AFB" w14:paraId="3440B17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22460A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89C574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7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CE427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7q1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D8EE7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092D709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0E4A84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F17C2D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7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B29B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p2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49BD45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4AC46FEE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F45DF3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69068C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8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10EF3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q34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DB6D98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eceptor/Kinases</w:t>
            </w:r>
          </w:p>
        </w:tc>
      </w:tr>
      <w:tr w:rsidR="00E2289A" w:rsidRPr="000B0AFB" w14:paraId="1D47D6A3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D06CD6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90307B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8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BD7E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q3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A6FD1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7224185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801F40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DFC391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8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27F5B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p13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0926D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6FE186A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DC7973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HF6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D0083A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42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673F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26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35B47E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62123B70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9F8E2C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lastRenderedPageBreak/>
              <w:t>PLEKHG5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C1FF7A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74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6BBC7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p36.3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D293CE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5A18F8C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07F298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OLG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968105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4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47580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5q2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4090BD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C83BD4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B0C957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OT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CCE4E9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59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9F3B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q31.3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FF6721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76537D9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502818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RKD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C30CFD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36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17DB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p2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960817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ignaling</w:t>
            </w:r>
          </w:p>
        </w:tc>
      </w:tr>
      <w:tr w:rsidR="00E2289A" w:rsidRPr="000B0AFB" w14:paraId="664822D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C06992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RPF40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42EFC3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57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D70C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2q13.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22BD2F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05CA5AE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86C9FC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A3A0C0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7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B482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q23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3AAB4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E61624D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F0D1C2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4FE5A7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14D9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2q24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6A62E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RAS pathway</w:t>
            </w:r>
          </w:p>
        </w:tc>
      </w:tr>
      <w:tr w:rsidR="00E2289A" w:rsidRPr="000B0AFB" w14:paraId="32D7223C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905262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RAD2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59460B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8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4FCE3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q24.1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A7A7A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ohesin</w:t>
            </w:r>
          </w:p>
        </w:tc>
      </w:tr>
      <w:tr w:rsidR="00E2289A" w:rsidRPr="000B0AFB" w14:paraId="37ECD91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249219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A9AE79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9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B2584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3q1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F0976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ell cycle</w:t>
            </w:r>
          </w:p>
        </w:tc>
      </w:tr>
      <w:tr w:rsidR="00E2289A" w:rsidRPr="000B0AFB" w14:paraId="08BADAF3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451AB5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RIPK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C27DE5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7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8A458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p25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399A77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055416C0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36E57C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B2A02F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FEAB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1q22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E9C181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0E3F54C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5F97DA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AMHD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F56F29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59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68E0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0q11.2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A2D12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3F30641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EA467B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CRIB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42C3A1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3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BC5C7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q24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3332C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17FE4E22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E7DD2F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ETBP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C129E5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60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2AA8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8q12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B640AC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1247428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1208400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F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18CFF9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5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5524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q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A1C67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12B1DFB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2D1297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F3A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D2F7E1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04E80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2q1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4582A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09C07C8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CDF449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F3B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C56628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34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E34C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q3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10A789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46B2875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8768B8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H2B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6D2C33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990EE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2q24.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DE2EB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ignaling</w:t>
            </w:r>
          </w:p>
        </w:tc>
      </w:tr>
      <w:tr w:rsidR="00E2289A" w:rsidRPr="000B0AFB" w14:paraId="1C8CABD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9FF915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MARCA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C7783E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5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0D2CA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p24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780CB7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233C83E9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BA9050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MC1A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E33115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E40F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p11.2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7EA99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ohesin</w:t>
            </w:r>
          </w:p>
        </w:tc>
      </w:tr>
      <w:tr w:rsidR="00E2289A" w:rsidRPr="000B0AFB" w14:paraId="09E54B2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39D3FE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MC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2A9A55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7B57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q25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1399A6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ohesin</w:t>
            </w:r>
          </w:p>
        </w:tc>
      </w:tr>
      <w:tr w:rsidR="00E2289A" w:rsidRPr="000B0AFB" w14:paraId="5BA3B14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C80893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RSF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A1D7E8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4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B5EE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7q25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5C397C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569DF435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1D4927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STAG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3029B8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07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15061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2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F96C8B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Cohesin</w:t>
            </w:r>
          </w:p>
        </w:tc>
      </w:tr>
      <w:tr w:rsidR="00E2289A" w:rsidRPr="000B0AFB" w14:paraId="147B4097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04AE813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TCF1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5A05E1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6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46984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5q2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34BF82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53944CB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5769AD9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TET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C351DF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547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CBA20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4q2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151A0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DNA methylation</w:t>
            </w:r>
          </w:p>
        </w:tc>
      </w:tr>
      <w:tr w:rsidR="00E2289A" w:rsidRPr="000B0AFB" w14:paraId="732B6437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7B4F0D7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TGM7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2C3C4E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61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4A5F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5q15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F3F870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E43289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2B081F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87802C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0E8E4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7p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C748C9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719B4CEF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178321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U2AF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B26A075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3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E664E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1q22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8B98E7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38944A17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6DE367A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U2AF2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80B809A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3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516A2F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9q13.4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A638FE6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  <w:tr w:rsidR="00E2289A" w:rsidRPr="000B0AFB" w14:paraId="40DB4F66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2BEB1E8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5FF40DD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6848FB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11p1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7C4B833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Transcription</w:t>
            </w:r>
          </w:p>
        </w:tc>
      </w:tr>
      <w:tr w:rsidR="00E2289A" w:rsidRPr="000B0AFB" w14:paraId="4095A3BB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3881D1D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XPO1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75C4AD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75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0389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2p1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577662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5BD9BD1" w14:textId="77777777" w:rsidTr="009514BA">
        <w:trPr>
          <w:trHeight w:val="227"/>
        </w:trPr>
        <w:tc>
          <w:tcPr>
            <w:tcW w:w="1149" w:type="dxa"/>
            <w:shd w:val="clear" w:color="auto" w:fill="auto"/>
            <w:vAlign w:val="center"/>
          </w:tcPr>
          <w:p w14:paraId="47B70910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ZMYM3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3E37344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9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9EA58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q1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830085C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E2289A" w:rsidRPr="000B0AFB" w14:paraId="6AECD85A" w14:textId="77777777" w:rsidTr="009514BA">
        <w:trPr>
          <w:trHeight w:val="227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F9E6E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i/>
                <w:color w:val="000000"/>
                <w:kern w:val="0"/>
                <w:sz w:val="16"/>
                <w:szCs w:val="16"/>
              </w:rPr>
              <w:t>ZRSR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DC552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82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788B9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Xp22.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4E1F1" w14:textId="77777777" w:rsidR="00E2289A" w:rsidRPr="000B0AFB" w:rsidRDefault="00E2289A" w:rsidP="00C10F7B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</w:pPr>
            <w:r w:rsidRPr="000B0AFB">
              <w:rPr>
                <w:rFonts w:ascii="Times New Roman" w:eastAsia="돋움"/>
                <w:b/>
                <w:color w:val="000000"/>
                <w:kern w:val="0"/>
                <w:sz w:val="16"/>
                <w:szCs w:val="16"/>
              </w:rPr>
              <w:t>Splicing</w:t>
            </w:r>
          </w:p>
        </w:tc>
      </w:tr>
    </w:tbl>
    <w:p w14:paraId="6EE45627" w14:textId="082840B4" w:rsidR="00625446" w:rsidRPr="00FA6B7A" w:rsidRDefault="00625446" w:rsidP="00985EF8">
      <w:pPr>
        <w:widowControl/>
        <w:wordWrap/>
        <w:autoSpaceDE/>
        <w:autoSpaceDN/>
        <w:snapToGrid w:val="0"/>
        <w:spacing w:line="480" w:lineRule="auto"/>
        <w:rPr>
          <w:rFonts w:hint="eastAsia"/>
        </w:rPr>
      </w:pPr>
    </w:p>
    <w:sectPr w:rsidR="00625446" w:rsidRPr="00FA6B7A" w:rsidSect="00985EF8">
      <w:footerReference w:type="default" r:id="rId6"/>
      <w:pgSz w:w="11907" w:h="16839" w:code="9"/>
      <w:pgMar w:top="1134" w:right="1701" w:bottom="851" w:left="1701" w:header="851" w:footer="851" w:gutter="0"/>
      <w:lnNumType w:countBy="1" w:restart="continuous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519C2A" w14:textId="77777777" w:rsidR="00613AE9" w:rsidRDefault="00613AE9" w:rsidP="009514BA">
      <w:r>
        <w:separator/>
      </w:r>
    </w:p>
  </w:endnote>
  <w:endnote w:type="continuationSeparator" w:id="0">
    <w:p w14:paraId="79B0E795" w14:textId="77777777" w:rsidR="00613AE9" w:rsidRDefault="00613AE9" w:rsidP="00951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237113"/>
      <w:docPartObj>
        <w:docPartGallery w:val="Page Numbers (Bottom of Page)"/>
        <w:docPartUnique/>
      </w:docPartObj>
    </w:sdtPr>
    <w:sdtEndPr/>
    <w:sdtContent>
      <w:p w14:paraId="0D7944B6" w14:textId="77777777" w:rsidR="00C10F7B" w:rsidRDefault="00C10F7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5EF8" w:rsidRPr="00985EF8">
          <w:rPr>
            <w:noProof/>
            <w:lang w:val="ko-KR"/>
          </w:rPr>
          <w:t>-</w:t>
        </w:r>
        <w:r w:rsidR="00985EF8">
          <w:rPr>
            <w:noProof/>
          </w:rPr>
          <w:t xml:space="preserve"> 2 -</w:t>
        </w:r>
        <w:r>
          <w:fldChar w:fldCharType="end"/>
        </w:r>
      </w:p>
    </w:sdtContent>
  </w:sdt>
  <w:p w14:paraId="004DA3EE" w14:textId="77777777" w:rsidR="00C10F7B" w:rsidRDefault="00C10F7B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17C93B" w14:textId="77777777" w:rsidR="00613AE9" w:rsidRDefault="00613AE9" w:rsidP="009514BA">
      <w:r>
        <w:separator/>
      </w:r>
    </w:p>
  </w:footnote>
  <w:footnote w:type="continuationSeparator" w:id="0">
    <w:p w14:paraId="5C7E968A" w14:textId="77777777" w:rsidR="00613AE9" w:rsidRDefault="00613AE9" w:rsidP="00951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rsdzd6tvzzvex5ae5zvepwztf2wsf0de9&quot;&gt;My EndNote Library_CLL new-Saved-Saved&lt;record-ids&gt;&lt;item&gt;34&lt;/item&gt;&lt;item&gt;152&lt;/item&gt;&lt;item&gt;153&lt;/item&gt;&lt;item&gt;154&lt;/item&gt;&lt;item&gt;165&lt;/item&gt;&lt;item&gt;166&lt;/item&gt;&lt;item&gt;167&lt;/item&gt;&lt;item&gt;236&lt;/item&gt;&lt;item&gt;238&lt;/item&gt;&lt;item&gt;239&lt;/item&gt;&lt;item&gt;240&lt;/item&gt;&lt;/record-ids&gt;&lt;/item&gt;&lt;/Libraries&gt;"/>
  </w:docVars>
  <w:rsids>
    <w:rsidRoot w:val="001D513E"/>
    <w:rsid w:val="00002805"/>
    <w:rsid w:val="000375C1"/>
    <w:rsid w:val="00041A7C"/>
    <w:rsid w:val="000550A2"/>
    <w:rsid w:val="000A591B"/>
    <w:rsid w:val="0010633A"/>
    <w:rsid w:val="001156F0"/>
    <w:rsid w:val="00121264"/>
    <w:rsid w:val="00125ECC"/>
    <w:rsid w:val="0016201C"/>
    <w:rsid w:val="001B605D"/>
    <w:rsid w:val="001D513E"/>
    <w:rsid w:val="001D7892"/>
    <w:rsid w:val="00244058"/>
    <w:rsid w:val="00253252"/>
    <w:rsid w:val="00270621"/>
    <w:rsid w:val="002F126D"/>
    <w:rsid w:val="00320BA8"/>
    <w:rsid w:val="00341BCC"/>
    <w:rsid w:val="00357633"/>
    <w:rsid w:val="003708F0"/>
    <w:rsid w:val="00373317"/>
    <w:rsid w:val="003B6BE5"/>
    <w:rsid w:val="003D1370"/>
    <w:rsid w:val="003D1FA3"/>
    <w:rsid w:val="003E6903"/>
    <w:rsid w:val="00401179"/>
    <w:rsid w:val="00406697"/>
    <w:rsid w:val="00413AD6"/>
    <w:rsid w:val="00414C12"/>
    <w:rsid w:val="0044156B"/>
    <w:rsid w:val="00441D36"/>
    <w:rsid w:val="004579F5"/>
    <w:rsid w:val="00460E6A"/>
    <w:rsid w:val="004676EA"/>
    <w:rsid w:val="00475FC1"/>
    <w:rsid w:val="004869F3"/>
    <w:rsid w:val="004C0F90"/>
    <w:rsid w:val="004F1230"/>
    <w:rsid w:val="004F78E3"/>
    <w:rsid w:val="00511535"/>
    <w:rsid w:val="00513A06"/>
    <w:rsid w:val="00537387"/>
    <w:rsid w:val="005A65C3"/>
    <w:rsid w:val="005F303D"/>
    <w:rsid w:val="00607C2F"/>
    <w:rsid w:val="00613AE9"/>
    <w:rsid w:val="00625446"/>
    <w:rsid w:val="00673176"/>
    <w:rsid w:val="006767CF"/>
    <w:rsid w:val="00683EF0"/>
    <w:rsid w:val="006A4636"/>
    <w:rsid w:val="006B37A9"/>
    <w:rsid w:val="006C34EA"/>
    <w:rsid w:val="007274CE"/>
    <w:rsid w:val="00760CFA"/>
    <w:rsid w:val="007A0204"/>
    <w:rsid w:val="007D2750"/>
    <w:rsid w:val="0082437C"/>
    <w:rsid w:val="00854C04"/>
    <w:rsid w:val="00877A4A"/>
    <w:rsid w:val="00887A72"/>
    <w:rsid w:val="009250F1"/>
    <w:rsid w:val="0093492A"/>
    <w:rsid w:val="009514BA"/>
    <w:rsid w:val="009753A4"/>
    <w:rsid w:val="00985B75"/>
    <w:rsid w:val="00985EF8"/>
    <w:rsid w:val="009D7891"/>
    <w:rsid w:val="009E1163"/>
    <w:rsid w:val="00A212FD"/>
    <w:rsid w:val="00A255F6"/>
    <w:rsid w:val="00A30D75"/>
    <w:rsid w:val="00A56672"/>
    <w:rsid w:val="00A664B0"/>
    <w:rsid w:val="00A91EA9"/>
    <w:rsid w:val="00AA0FA9"/>
    <w:rsid w:val="00AB40EA"/>
    <w:rsid w:val="00AC1C78"/>
    <w:rsid w:val="00AD6247"/>
    <w:rsid w:val="00AE1739"/>
    <w:rsid w:val="00B2559A"/>
    <w:rsid w:val="00B373A8"/>
    <w:rsid w:val="00B775A9"/>
    <w:rsid w:val="00BF65DE"/>
    <w:rsid w:val="00C10F7B"/>
    <w:rsid w:val="00C3410B"/>
    <w:rsid w:val="00C52A27"/>
    <w:rsid w:val="00C77702"/>
    <w:rsid w:val="00C8438C"/>
    <w:rsid w:val="00D40CE8"/>
    <w:rsid w:val="00D4488A"/>
    <w:rsid w:val="00D506C1"/>
    <w:rsid w:val="00D74CB7"/>
    <w:rsid w:val="00DA5CF6"/>
    <w:rsid w:val="00DC11CD"/>
    <w:rsid w:val="00E00318"/>
    <w:rsid w:val="00E05722"/>
    <w:rsid w:val="00E2289A"/>
    <w:rsid w:val="00E37692"/>
    <w:rsid w:val="00E62EDD"/>
    <w:rsid w:val="00E645F6"/>
    <w:rsid w:val="00EB74C5"/>
    <w:rsid w:val="00EF1960"/>
    <w:rsid w:val="00F02DE9"/>
    <w:rsid w:val="00F04330"/>
    <w:rsid w:val="00F15256"/>
    <w:rsid w:val="00F52A05"/>
    <w:rsid w:val="00F66E3F"/>
    <w:rsid w:val="00FA6B7A"/>
    <w:rsid w:val="00FB14F0"/>
    <w:rsid w:val="00FC4604"/>
    <w:rsid w:val="00FE7F05"/>
    <w:rsid w:val="00F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2905D"/>
  <w15:docId w15:val="{2E00C7D5-9FE7-46BF-9AA1-E2770F37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289A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89A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2289A"/>
  </w:style>
  <w:style w:type="table" w:customStyle="1" w:styleId="1">
    <w:name w:val="표 구분선1"/>
    <w:basedOn w:val="a1"/>
    <w:next w:val="a3"/>
    <w:uiPriority w:val="59"/>
    <w:rsid w:val="00E2289A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FA6B7A"/>
    <w:rPr>
      <w:sz w:val="18"/>
      <w:szCs w:val="18"/>
    </w:rPr>
  </w:style>
  <w:style w:type="table" w:customStyle="1" w:styleId="2">
    <w:name w:val="표 구분선2"/>
    <w:basedOn w:val="a1"/>
    <w:next w:val="a3"/>
    <w:uiPriority w:val="39"/>
    <w:rsid w:val="00FA6B7A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FA6B7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FA6B7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F65D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F65DE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BF65D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BF65DE"/>
    <w:rPr>
      <w:rFonts w:ascii="바탕" w:eastAsia="바탕" w:hAnsi="바탕" w:cs="Times New Roman"/>
      <w:noProof/>
      <w:szCs w:val="24"/>
    </w:rPr>
  </w:style>
  <w:style w:type="table" w:customStyle="1" w:styleId="21">
    <w:name w:val="표 구분선21"/>
    <w:basedOn w:val="a1"/>
    <w:next w:val="a3"/>
    <w:uiPriority w:val="59"/>
    <w:rsid w:val="00BF65DE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Char0"/>
    <w:uiPriority w:val="99"/>
    <w:semiHidden/>
    <w:unhideWhenUsed/>
    <w:rsid w:val="0093492A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3492A"/>
    <w:rPr>
      <w:rFonts w:ascii="바탕" w:eastAsia="바탕" w:hAnsi="Times New Roman" w:cs="Times New Roman"/>
      <w:szCs w:val="24"/>
    </w:rPr>
  </w:style>
  <w:style w:type="paragraph" w:styleId="a8">
    <w:name w:val="header"/>
    <w:basedOn w:val="a"/>
    <w:link w:val="Char1"/>
    <w:uiPriority w:val="99"/>
    <w:unhideWhenUsed/>
    <w:rsid w:val="009514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514BA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2"/>
    <w:uiPriority w:val="99"/>
    <w:unhideWhenUsed/>
    <w:rsid w:val="009514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514BA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A56672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A56672"/>
    <w:rPr>
      <w:rFonts w:ascii="바탕" w:eastAsia="바탕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1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11-28T06:30:00Z</dcterms:created>
  <dcterms:modified xsi:type="dcterms:W3CDTF">2016-11-28T06:30:00Z</dcterms:modified>
</cp:coreProperties>
</file>